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2EA2" w14:textId="6CC6774B" w:rsidR="004C2FC7" w:rsidRPr="000156B1" w:rsidRDefault="004C2FC7" w:rsidP="004C2FC7">
      <w:pPr>
        <w:ind w:right="2636"/>
        <w:rPr>
          <w:rFonts w:ascii="Times New Roman" w:hAnsi="Times New Roman" w:cs="Times New Roman"/>
          <w:sz w:val="24"/>
          <w:szCs w:val="24"/>
          <w:lang w:val="en-US"/>
        </w:rPr>
      </w:pPr>
      <w:r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D60DA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0156B1"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7713" w:rsidRPr="00637713">
        <w:rPr>
          <w:rFonts w:ascii="Times New Roman" w:hAnsi="Times New Roman" w:cs="Times New Roman"/>
          <w:sz w:val="24"/>
          <w:szCs w:val="24"/>
          <w:lang w:val="en-US"/>
        </w:rPr>
        <w:t>Association of normal total testosterone vs. testosterone deficiency based on the European Association of Urology with handgrip strength or appendicular lean soft tissue index</w:t>
      </w:r>
      <w:r w:rsidR="00637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>accounting for sex hormone binding globul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080"/>
        <w:gridCol w:w="990"/>
        <w:gridCol w:w="1890"/>
      </w:tblGrid>
      <w:tr w:rsidR="004C2FC7" w:rsidRPr="000156B1" w14:paraId="355D0D55" w14:textId="77777777" w:rsidTr="00790FDE">
        <w:tc>
          <w:tcPr>
            <w:tcW w:w="1583" w:type="dxa"/>
          </w:tcPr>
          <w:p w14:paraId="6BA8BDBD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4383E10A" w14:textId="075D916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59 years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338)</w:t>
            </w:r>
          </w:p>
        </w:tc>
      </w:tr>
      <w:tr w:rsidR="004C2FC7" w:rsidRPr="000156B1" w14:paraId="1F8CBC71" w14:textId="77777777" w:rsidTr="00790FDE">
        <w:tc>
          <w:tcPr>
            <w:tcW w:w="1583" w:type="dxa"/>
          </w:tcPr>
          <w:p w14:paraId="4DD54168" w14:textId="77777777" w:rsidR="004C2FC7" w:rsidRPr="000156B1" w:rsidRDefault="004C2FC7" w:rsidP="00790F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093B1038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9E9FB3A" w14:textId="4FC01F3C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057B377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112C680" w14:textId="77777777" w:rsidTr="00790FDE">
        <w:tc>
          <w:tcPr>
            <w:tcW w:w="1583" w:type="dxa"/>
          </w:tcPr>
          <w:p w14:paraId="7525F737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C89F3B6" w14:textId="0F73E060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990" w:type="dxa"/>
          </w:tcPr>
          <w:p w14:paraId="63577B56" w14:textId="320D684D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890" w:type="dxa"/>
          </w:tcPr>
          <w:p w14:paraId="2E237380" w14:textId="7B439297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4 – 2.64</w:t>
            </w:r>
          </w:p>
        </w:tc>
      </w:tr>
      <w:tr w:rsidR="004C2FC7" w:rsidRPr="000156B1" w14:paraId="7108F596" w14:textId="77777777" w:rsidTr="00790FDE">
        <w:tc>
          <w:tcPr>
            <w:tcW w:w="1583" w:type="dxa"/>
          </w:tcPr>
          <w:p w14:paraId="6855DD89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4120C416" w14:textId="139C9D63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0" w:type="dxa"/>
          </w:tcPr>
          <w:p w14:paraId="210F4860" w14:textId="40CC21B9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890" w:type="dxa"/>
          </w:tcPr>
          <w:p w14:paraId="6258502F" w14:textId="34D464DA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– 0.46</w:t>
            </w:r>
          </w:p>
        </w:tc>
      </w:tr>
      <w:tr w:rsidR="004C2FC7" w:rsidRPr="000156B1" w14:paraId="7D4085F0" w14:textId="77777777" w:rsidTr="00790FDE">
        <w:tc>
          <w:tcPr>
            <w:tcW w:w="1583" w:type="dxa"/>
          </w:tcPr>
          <w:p w14:paraId="7FC26583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5FBD53B1" w14:textId="583AF6F2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175)</w:t>
            </w:r>
          </w:p>
        </w:tc>
      </w:tr>
      <w:tr w:rsidR="004C2FC7" w:rsidRPr="000156B1" w14:paraId="3409B2FA" w14:textId="77777777" w:rsidTr="00790FDE">
        <w:tc>
          <w:tcPr>
            <w:tcW w:w="1583" w:type="dxa"/>
          </w:tcPr>
          <w:p w14:paraId="2F5F43D2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74B99E09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FF0BBCE" w14:textId="4446E192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1617D1E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96FA08F" w14:textId="77777777" w:rsidTr="00790FDE">
        <w:tc>
          <w:tcPr>
            <w:tcW w:w="1583" w:type="dxa"/>
          </w:tcPr>
          <w:p w14:paraId="7323FACE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659B6CF" w14:textId="6610BEA5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990" w:type="dxa"/>
          </w:tcPr>
          <w:p w14:paraId="7AC6F458" w14:textId="1F40932B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4</w:t>
            </w:r>
          </w:p>
        </w:tc>
        <w:tc>
          <w:tcPr>
            <w:tcW w:w="1890" w:type="dxa"/>
          </w:tcPr>
          <w:p w14:paraId="3D98C94F" w14:textId="5F9AE0E2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23 – 1.55</w:t>
            </w:r>
          </w:p>
        </w:tc>
      </w:tr>
      <w:tr w:rsidR="004C2FC7" w:rsidRPr="000156B1" w14:paraId="010B2FF7" w14:textId="77777777" w:rsidTr="00790FDE">
        <w:tc>
          <w:tcPr>
            <w:tcW w:w="1583" w:type="dxa"/>
          </w:tcPr>
          <w:p w14:paraId="3A6F6504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5E8326D7" w14:textId="67761F11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90" w:type="dxa"/>
          </w:tcPr>
          <w:p w14:paraId="6875DE85" w14:textId="5FD73D02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890" w:type="dxa"/>
          </w:tcPr>
          <w:p w14:paraId="0CE67B0C" w14:textId="3DC751FA" w:rsidR="004C2FC7" w:rsidRPr="000156B1" w:rsidRDefault="006579AD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 – 0.62</w:t>
            </w:r>
          </w:p>
        </w:tc>
      </w:tr>
      <w:tr w:rsidR="004C2FC7" w:rsidRPr="000156B1" w14:paraId="6BD71452" w14:textId="77777777" w:rsidTr="00790FDE">
        <w:tc>
          <w:tcPr>
            <w:tcW w:w="1583" w:type="dxa"/>
          </w:tcPr>
          <w:p w14:paraId="253BB77A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7EFA8541" w14:textId="38DA1BF4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  <w:r w:rsidR="00B066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163)</w:t>
            </w:r>
          </w:p>
        </w:tc>
      </w:tr>
      <w:tr w:rsidR="004C2FC7" w:rsidRPr="000156B1" w14:paraId="1BFDF160" w14:textId="77777777" w:rsidTr="00790FDE">
        <w:tc>
          <w:tcPr>
            <w:tcW w:w="1583" w:type="dxa"/>
          </w:tcPr>
          <w:p w14:paraId="35338035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13CA32D2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F0C534B" w14:textId="6C48AEA0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6E43625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19F23BCE" w14:textId="77777777" w:rsidTr="00790FDE">
        <w:tc>
          <w:tcPr>
            <w:tcW w:w="1583" w:type="dxa"/>
          </w:tcPr>
          <w:p w14:paraId="7821B1BC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3FAC6C89" w14:textId="2E8D957A" w:rsidR="004C2FC7" w:rsidRPr="000156B1" w:rsidRDefault="00BA4B46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990" w:type="dxa"/>
          </w:tcPr>
          <w:p w14:paraId="54CCABB2" w14:textId="4CA673B7" w:rsidR="004C2FC7" w:rsidRPr="000156B1" w:rsidRDefault="00BA4B46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1890" w:type="dxa"/>
          </w:tcPr>
          <w:p w14:paraId="4AE3A308" w14:textId="15AC1701" w:rsidR="004C2FC7" w:rsidRPr="000156B1" w:rsidRDefault="00BA4B46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7 – 4.99</w:t>
            </w:r>
          </w:p>
        </w:tc>
      </w:tr>
      <w:tr w:rsidR="004C2FC7" w:rsidRPr="000156B1" w14:paraId="4B25A6A3" w14:textId="77777777" w:rsidTr="00790FDE">
        <w:tc>
          <w:tcPr>
            <w:tcW w:w="1583" w:type="dxa"/>
          </w:tcPr>
          <w:p w14:paraId="7CED15C4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2E68E86E" w14:textId="2EFE795E" w:rsidR="004C2FC7" w:rsidRPr="000156B1" w:rsidRDefault="00BA4B46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90" w:type="dxa"/>
          </w:tcPr>
          <w:p w14:paraId="09A990EA" w14:textId="32A380C8" w:rsidR="004C2FC7" w:rsidRPr="000156B1" w:rsidRDefault="00BA4B46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890" w:type="dxa"/>
          </w:tcPr>
          <w:p w14:paraId="49292963" w14:textId="485883B3" w:rsidR="004C2FC7" w:rsidRPr="000156B1" w:rsidRDefault="00BA4B46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 – 0.56</w:t>
            </w:r>
          </w:p>
        </w:tc>
      </w:tr>
    </w:tbl>
    <w:p w14:paraId="27FB6114" w14:textId="2CBB427C" w:rsidR="004C2FC7" w:rsidRPr="000156B1" w:rsidRDefault="000156B1" w:rsidP="004C2FC7">
      <w:pPr>
        <w:ind w:right="2636"/>
        <w:rPr>
          <w:rFonts w:ascii="Times New Roman" w:hAnsi="Times New Roman" w:cs="Times New Roman"/>
        </w:rPr>
      </w:pPr>
      <w:r w:rsidRPr="000156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djusted for age, body mass index, race, education, arthritis, cancer, diabetes, and sex hormone binding globulin</w:t>
      </w:r>
      <w:r w:rsidRPr="000156B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4C2FC7" w:rsidRPr="000156B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C7"/>
    <w:rsid w:val="000156B1"/>
    <w:rsid w:val="00287BC0"/>
    <w:rsid w:val="002D60DA"/>
    <w:rsid w:val="003141BF"/>
    <w:rsid w:val="003D260C"/>
    <w:rsid w:val="004C2FC7"/>
    <w:rsid w:val="0061301E"/>
    <w:rsid w:val="00637713"/>
    <w:rsid w:val="006579AD"/>
    <w:rsid w:val="007F0EC5"/>
    <w:rsid w:val="00B066DC"/>
    <w:rsid w:val="00BA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851E"/>
  <w15:chartTrackingRefBased/>
  <w15:docId w15:val="{4DC72081-32B0-42A3-81B1-69882325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F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8</cp:revision>
  <dcterms:created xsi:type="dcterms:W3CDTF">2026-01-07T20:57:00Z</dcterms:created>
  <dcterms:modified xsi:type="dcterms:W3CDTF">2026-01-08T03:14:00Z</dcterms:modified>
</cp:coreProperties>
</file>